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508"/>
        <w:gridCol w:w="516"/>
        <w:gridCol w:w="509"/>
        <w:gridCol w:w="520"/>
        <w:gridCol w:w="515"/>
        <w:gridCol w:w="515"/>
        <w:gridCol w:w="516"/>
        <w:gridCol w:w="516"/>
        <w:gridCol w:w="6"/>
        <w:gridCol w:w="434"/>
        <w:gridCol w:w="6"/>
        <w:gridCol w:w="516"/>
        <w:gridCol w:w="508"/>
        <w:gridCol w:w="6"/>
        <w:gridCol w:w="514"/>
        <w:gridCol w:w="516"/>
        <w:gridCol w:w="516"/>
        <w:gridCol w:w="517"/>
        <w:gridCol w:w="517"/>
        <w:gridCol w:w="510"/>
      </w:tblGrid>
      <w:tr w:rsidR="00E026E2" w:rsidRPr="007C596A" w:rsidTr="00FC31E4">
        <w:trPr>
          <w:trHeight w:val="300"/>
        </w:trPr>
        <w:tc>
          <w:tcPr>
            <w:tcW w:w="9781" w:type="dxa"/>
            <w:gridSpan w:val="21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26E2" w:rsidRPr="004E22C0" w:rsidRDefault="007C596A" w:rsidP="00FC31E4">
            <w:pPr>
              <w:spacing w:line="240" w:lineRule="auto"/>
              <w:rPr>
                <w:rFonts w:eastAsia="Times New Roman" w:cs="Times New Roman"/>
                <w:szCs w:val="24"/>
                <w:lang w:val="en-GB" w:eastAsia="da-DK"/>
              </w:rPr>
            </w:pPr>
            <w:r>
              <w:rPr>
                <w:rFonts w:eastAsia="Times New Roman" w:cs="Times New Roman"/>
                <w:b/>
                <w:szCs w:val="24"/>
                <w:lang w:val="en-GB" w:eastAsia="da-DK"/>
              </w:rPr>
              <w:t>S</w:t>
            </w:r>
            <w:r w:rsidR="00F452AF">
              <w:rPr>
                <w:rFonts w:eastAsia="Times New Roman" w:cs="Times New Roman"/>
                <w:b/>
                <w:szCs w:val="24"/>
                <w:lang w:val="en-GB" w:eastAsia="da-DK"/>
              </w:rPr>
              <w:t>4</w:t>
            </w:r>
            <w:r>
              <w:rPr>
                <w:rFonts w:eastAsia="Times New Roman" w:cs="Times New Roman"/>
                <w:b/>
                <w:szCs w:val="24"/>
                <w:lang w:val="en-GB" w:eastAsia="da-DK"/>
              </w:rPr>
              <w:t xml:space="preserve"> Table</w:t>
            </w:r>
            <w:bookmarkStart w:id="0" w:name="_GoBack"/>
            <w:bookmarkEnd w:id="0"/>
            <w:r w:rsidR="00E026E2" w:rsidRPr="004E22C0">
              <w:rPr>
                <w:rFonts w:eastAsia="Times New Roman" w:cs="Times New Roman"/>
                <w:b/>
                <w:szCs w:val="24"/>
                <w:lang w:val="en-GB" w:eastAsia="da-DK"/>
              </w:rPr>
              <w:t xml:space="preserve"> </w:t>
            </w:r>
            <w:r w:rsidR="00E026E2">
              <w:rPr>
                <w:rFonts w:eastAsia="Times New Roman" w:cs="Times New Roman"/>
                <w:szCs w:val="24"/>
                <w:lang w:val="en-GB" w:eastAsia="da-DK"/>
              </w:rPr>
              <w:t xml:space="preserve">Patients and controls according to cycle threshold </w:t>
            </w:r>
          </w:p>
        </w:tc>
      </w:tr>
      <w:tr w:rsidR="00E026E2" w:rsidRPr="007C596A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03632E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a-DK"/>
              </w:rPr>
            </w:pPr>
          </w:p>
        </w:tc>
        <w:tc>
          <w:tcPr>
            <w:tcW w:w="41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26E2" w:rsidRPr="00C52EC8" w:rsidRDefault="00E026E2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CT value: Colorectal cancer patients (N=193)</w:t>
            </w:r>
          </w:p>
        </w:tc>
        <w:tc>
          <w:tcPr>
            <w:tcW w:w="440" w:type="dxa"/>
            <w:gridSpan w:val="2"/>
            <w:tcBorders>
              <w:left w:val="nil"/>
              <w:right w:val="nil"/>
            </w:tcBorders>
            <w:vAlign w:val="bottom"/>
          </w:tcPr>
          <w:p w:rsidR="00E026E2" w:rsidRPr="00C52EC8" w:rsidRDefault="00E026E2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</w:p>
        </w:tc>
        <w:tc>
          <w:tcPr>
            <w:tcW w:w="41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26E2" w:rsidRPr="00C52EC8" w:rsidRDefault="00E026E2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CT value: Healthy controls (N=102)</w:t>
            </w:r>
          </w:p>
        </w:tc>
      </w:tr>
      <w:tr w:rsidR="00E026E2" w:rsidRPr="00C52EC8" w:rsidTr="00FC31E4">
        <w:trPr>
          <w:trHeight w:val="300"/>
        </w:trPr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026E2" w:rsidRPr="0003632E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a-DK"/>
              </w:rPr>
            </w:pP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26E2" w:rsidRPr="00C52EC8" w:rsidRDefault="00576FEA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No Ct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C52EC8" w:rsidRDefault="00E026E2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0-25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C52EC8" w:rsidRDefault="00E026E2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25-30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C52EC8" w:rsidRDefault="00E026E2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&gt;30</w:t>
            </w:r>
          </w:p>
        </w:tc>
        <w:tc>
          <w:tcPr>
            <w:tcW w:w="440" w:type="dxa"/>
            <w:gridSpan w:val="2"/>
            <w:tcBorders>
              <w:left w:val="nil"/>
              <w:right w:val="nil"/>
            </w:tcBorders>
            <w:vAlign w:val="bottom"/>
          </w:tcPr>
          <w:p w:rsidR="00E026E2" w:rsidRPr="00C52EC8" w:rsidRDefault="00E026E2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26E2" w:rsidRPr="00C52EC8" w:rsidRDefault="00576FEA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No CT</w:t>
            </w:r>
          </w:p>
        </w:tc>
        <w:tc>
          <w:tcPr>
            <w:tcW w:w="1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026E2" w:rsidRPr="00C52EC8" w:rsidRDefault="00E026E2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0-2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026E2" w:rsidRPr="00C52EC8" w:rsidRDefault="00E026E2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25-30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026E2" w:rsidRPr="00C52EC8" w:rsidRDefault="00E026E2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&gt;30</w:t>
            </w:r>
          </w:p>
        </w:tc>
      </w:tr>
      <w:tr w:rsidR="00E026E2" w:rsidRPr="00C52EC8" w:rsidTr="00FC31E4">
        <w:trPr>
          <w:trHeight w:val="300"/>
        </w:trPr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26E2" w:rsidRPr="0003632E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a-DK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4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026E2" w:rsidRPr="00C52EC8" w:rsidRDefault="00E026E2" w:rsidP="00FC31E4">
            <w:pPr>
              <w:spacing w:line="240" w:lineRule="auto"/>
              <w:jc w:val="right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026E2" w:rsidRPr="0087402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874026"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E026E2" w:rsidRPr="004E22C0" w:rsidTr="00FC31E4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ALX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51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26E2" w:rsidRPr="00F75042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APC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026E2" w:rsidRPr="004E22C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BMP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026E2" w:rsidRPr="00D851AB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BNC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E026E2" w:rsidRPr="00A93AF9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BRCA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E026E2" w:rsidRPr="00A93AF9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CDKN2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26E2" w:rsidRPr="00F75042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HIC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26E2" w:rsidRPr="00F75042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HLTF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26E2" w:rsidRPr="004E22C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MGMT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26E2" w:rsidRPr="004E22C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MLH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E026E2" w:rsidRPr="000D5979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NDRG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26E2" w:rsidRPr="00F75042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NPTX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E026E2" w:rsidRPr="004E22C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NEUROG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E026E2" w:rsidRPr="008212B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OSMR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026E2" w:rsidRPr="008212B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PHACTR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026E2" w:rsidRPr="004E22C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PPENK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026E2" w:rsidRPr="008212B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RARB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026E2" w:rsidRPr="000D5979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RASSF1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E026E2" w:rsidRPr="008212B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SDC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026E2" w:rsidRPr="008212B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SEPT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026E2" w:rsidRPr="008212B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SFRP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026E2" w:rsidRPr="008212B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SFRP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026E2" w:rsidRPr="00DE7F5A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SPG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E026E2" w:rsidRPr="000D5979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SST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026E2" w:rsidRPr="004E22C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TAC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026E2" w:rsidRPr="004E22C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THBD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26E2" w:rsidRPr="004E22C0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TFPI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26E2" w:rsidRPr="00DE7F5A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VIM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8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E026E2" w:rsidRPr="00DE7F5A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WIF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026E2" w:rsidRPr="00DE7F5A" w:rsidTr="00FC31E4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6E2" w:rsidRPr="00C52EC8" w:rsidRDefault="00E026E2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WNT5A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8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9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26E2" w:rsidRPr="00173676" w:rsidRDefault="00E026E2" w:rsidP="00FC31E4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73676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7367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026E2" w:rsidRPr="00B928C5" w:rsidTr="00FC31E4">
        <w:trPr>
          <w:trHeight w:val="300"/>
        </w:trPr>
        <w:tc>
          <w:tcPr>
            <w:tcW w:w="9781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6E2" w:rsidRPr="006766BA" w:rsidRDefault="00E026E2" w:rsidP="00FC31E4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Note. The number (N) and percentages (%) of colorectal cancer patients and healthy controls according to cycle threshold value </w:t>
            </w:r>
            <w:r w:rsidR="00576FEA"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(CT) 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>i</w:t>
            </w:r>
            <w:r w:rsidR="00B928C5">
              <w:rPr>
                <w:rFonts w:eastAsia="Times New Roman" w:cs="Times New Roman"/>
                <w:sz w:val="16"/>
                <w:szCs w:val="16"/>
                <w:lang w:val="en-GB" w:eastAsia="da-DK"/>
              </w:rPr>
              <w:t>n the polymerase chain reaction. “No CT” refers to no signal.</w:t>
            </w:r>
          </w:p>
        </w:tc>
      </w:tr>
    </w:tbl>
    <w:p w:rsidR="00063CC9" w:rsidRPr="00E026E2" w:rsidRDefault="00063CC9">
      <w:pPr>
        <w:rPr>
          <w:lang w:val="en-US"/>
        </w:rPr>
      </w:pPr>
    </w:p>
    <w:sectPr w:rsidR="00063CC9" w:rsidRPr="00E026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6E2"/>
    <w:rsid w:val="00063CC9"/>
    <w:rsid w:val="0018053E"/>
    <w:rsid w:val="004741EF"/>
    <w:rsid w:val="00475841"/>
    <w:rsid w:val="00506FED"/>
    <w:rsid w:val="00510EA5"/>
    <w:rsid w:val="00576FEA"/>
    <w:rsid w:val="00590EF9"/>
    <w:rsid w:val="00623507"/>
    <w:rsid w:val="0067557A"/>
    <w:rsid w:val="00683A83"/>
    <w:rsid w:val="0072438F"/>
    <w:rsid w:val="007C596A"/>
    <w:rsid w:val="008712EB"/>
    <w:rsid w:val="008C03B1"/>
    <w:rsid w:val="00986161"/>
    <w:rsid w:val="00B928C5"/>
    <w:rsid w:val="00BD0E4B"/>
    <w:rsid w:val="00D47744"/>
    <w:rsid w:val="00E026E2"/>
    <w:rsid w:val="00F452AF"/>
    <w:rsid w:val="00F9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946879-4909-44A4-8225-9714F68CA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6E2"/>
    <w:pPr>
      <w:spacing w:after="0" w:line="480" w:lineRule="auto"/>
    </w:pPr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4</Words>
  <Characters>1942</Characters>
  <Application>Microsoft Office Word</Application>
  <DocSecurity>0</DocSecurity>
  <Lines>92</Lines>
  <Paragraphs>48</Paragraphs>
  <ScaleCrop>false</ScaleCrop>
  <Company>Region Nordjylland</Company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defoged Rasmussen / Region Nordjylland</dc:creator>
  <cp:keywords/>
  <dc:description/>
  <cp:lastModifiedBy>Simon Ladefoged Rasmussen / Region Nordjylland</cp:lastModifiedBy>
  <cp:revision>5</cp:revision>
  <dcterms:created xsi:type="dcterms:W3CDTF">2016-11-14T10:18:00Z</dcterms:created>
  <dcterms:modified xsi:type="dcterms:W3CDTF">2017-06-2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